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0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18"/>
        <w:gridCol w:w="1539"/>
        <w:gridCol w:w="995"/>
        <w:gridCol w:w="995"/>
        <w:gridCol w:w="1255"/>
        <w:gridCol w:w="210"/>
        <w:gridCol w:w="1539"/>
        <w:gridCol w:w="209"/>
        <w:gridCol w:w="995"/>
        <w:gridCol w:w="995"/>
        <w:gridCol w:w="996"/>
        <w:gridCol w:w="161"/>
        <w:gridCol w:w="2"/>
      </w:tblGrid>
      <w:tr>
        <w:trPr>
          <w:trHeight w:val="362" w:hRule="atLeast"/>
        </w:trPr>
        <w:tc>
          <w:tcPr>
            <w:tcW w:w="15007" w:type="dxa"/>
            <w:gridSpan w:val="1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able S10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32"/>
                <w:lang w:val="en-US"/>
              </w:rPr>
              <w:t xml:space="preserve">. SIR for all subsequent CHD of patients with IMD hospitalization length &lt;7 days or 7 or more days </w:t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78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 7 days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73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=7 day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-mediated diseases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9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1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0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2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9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6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2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,3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8,8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,6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1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,7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0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8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4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,1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,3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9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,7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63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2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4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75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0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76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0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1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40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5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2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30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3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9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5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4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06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3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35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35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9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2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05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2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96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3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,7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18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6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9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498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1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2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0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83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7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1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35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12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60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2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,4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9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1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9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2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3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2</w:t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31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5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5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357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1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0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44</w:t>
            </w:r>
          </w:p>
        </w:tc>
        <w:tc>
          <w:tcPr>
            <w:tcW w:w="2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778</w:t>
            </w:r>
          </w:p>
        </w:tc>
        <w:tc>
          <w:tcPr>
            <w:tcW w:w="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3</w:t>
            </w:r>
          </w:p>
        </w:tc>
        <w:tc>
          <w:tcPr>
            <w:tcW w:w="9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1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,6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14846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  <w:lang w:val="en-US"/>
              </w:rPr>
              <w:t>O = observed number of cases; SIR = standardized incidence ratio; CI = confidence interval.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5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  <w:lang w:val="en-US"/>
              </w:rPr>
              <w:t>Bold type: 95% CI does not include 1.00.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8"/>
                <w:lang w:val="en-US"/>
              </w:rPr>
            </w:r>
          </w:p>
        </w:tc>
      </w:tr>
      <w:tr>
        <w:trPr>
          <w:trHeight w:val="259" w:hRule="atLeast"/>
        </w:trPr>
        <w:tc>
          <w:tcPr>
            <w:tcW w:w="15007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  <w:lang w:val="en-US"/>
              </w:rPr>
              <w:t>Adjusted for age, period, socioeconomic status, region of residence, hospitalization of chronic lower respiratory diseases, obesity, alcoholism, hypertension, diabetes, arterial flutter, heart failure, and renal disease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9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9:00Z</dcterms:modified>
  <cp:revision>2</cp:revision>
  <dc:subject/>
  <dc:title>Supplementary Table 1</dc:title>
</cp:coreProperties>
</file>